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4B4CD" w14:textId="5F9A5C01" w:rsidR="0005248C" w:rsidRDefault="0005248C"/>
    <w:tbl>
      <w:tblPr>
        <w:tblStyle w:val="ProjectsDescription"/>
        <w:tblW w:w="0" w:type="auto"/>
        <w:tblInd w:w="0" w:type="dxa"/>
        <w:tblLook w:val="04A0" w:firstRow="1" w:lastRow="0" w:firstColumn="1" w:lastColumn="0" w:noHBand="0" w:noVBand="1"/>
      </w:tblPr>
      <w:tblGrid>
        <w:gridCol w:w="4283"/>
        <w:gridCol w:w="4691"/>
      </w:tblGrid>
      <w:tr w:rsidR="0005248C" w14:paraId="0F7836F1" w14:textId="77777777">
        <w:tc>
          <w:tcPr>
            <w:tcW w:w="4460" w:type="dxa"/>
            <w:vAlign w:val="center"/>
          </w:tcPr>
          <w:p w14:paraId="7709121B" w14:textId="77777777" w:rsidR="0005248C" w:rsidRDefault="00D74556">
            <w:r>
              <w:rPr>
                <w:b/>
              </w:rPr>
              <w:t>Item</w:t>
            </w:r>
          </w:p>
        </w:tc>
        <w:tc>
          <w:tcPr>
            <w:tcW w:w="4460" w:type="dxa"/>
            <w:vAlign w:val="center"/>
          </w:tcPr>
          <w:p w14:paraId="32089CE8" w14:textId="77777777" w:rsidR="0005248C" w:rsidRDefault="00D74556">
            <w:r>
              <w:rPr>
                <w:b/>
              </w:rPr>
              <w:t xml:space="preserve">1. </w:t>
            </w:r>
            <w:proofErr w:type="spellStart"/>
            <w:r>
              <w:rPr>
                <w:b/>
              </w:rPr>
              <w:t>Syno</w:t>
            </w:r>
            <w:proofErr w:type="spellEnd"/>
            <w:r>
              <w:rPr>
                <w:b/>
              </w:rPr>
              <w:t>® 2.0 Gene Synthesis</w:t>
            </w:r>
          </w:p>
        </w:tc>
      </w:tr>
      <w:tr w:rsidR="0005248C" w14:paraId="5CABB24C" w14:textId="77777777">
        <w:tc>
          <w:tcPr>
            <w:tcW w:w="4460" w:type="dxa"/>
            <w:vAlign w:val="center"/>
          </w:tcPr>
          <w:p w14:paraId="11E07A0B" w14:textId="77777777" w:rsidR="0005248C" w:rsidRDefault="00D74556">
            <w:r>
              <w:t>Project ID</w:t>
            </w:r>
          </w:p>
        </w:tc>
        <w:tc>
          <w:tcPr>
            <w:tcW w:w="4460" w:type="dxa"/>
            <w:vAlign w:val="center"/>
          </w:tcPr>
          <w:p w14:paraId="6BB6BE34" w14:textId="77777777" w:rsidR="0005248C" w:rsidRDefault="00D74556">
            <w:r>
              <w:t>S013452-01</w:t>
            </w:r>
          </w:p>
        </w:tc>
      </w:tr>
      <w:tr w:rsidR="0005248C" w14:paraId="0C264DBC" w14:textId="77777777">
        <w:tc>
          <w:tcPr>
            <w:tcW w:w="4460" w:type="dxa"/>
            <w:vAlign w:val="center"/>
          </w:tcPr>
          <w:p w14:paraId="41E3EC8B" w14:textId="77777777" w:rsidR="0005248C" w:rsidRDefault="00D74556">
            <w:r>
              <w:t>Gene Name</w:t>
            </w:r>
          </w:p>
        </w:tc>
        <w:tc>
          <w:tcPr>
            <w:tcW w:w="4460" w:type="dxa"/>
            <w:vAlign w:val="center"/>
          </w:tcPr>
          <w:p w14:paraId="5FF66FA7" w14:textId="77777777" w:rsidR="0005248C" w:rsidRDefault="00D74556">
            <w:r>
              <w:t>HOXA11-AS</w:t>
            </w:r>
          </w:p>
        </w:tc>
      </w:tr>
      <w:tr w:rsidR="0005248C" w14:paraId="79A5741B" w14:textId="77777777">
        <w:tc>
          <w:tcPr>
            <w:tcW w:w="4460" w:type="dxa"/>
            <w:vAlign w:val="center"/>
          </w:tcPr>
          <w:p w14:paraId="3480E6A3" w14:textId="77777777" w:rsidR="0005248C" w:rsidRDefault="00D74556">
            <w:r>
              <w:t>Gene Length</w:t>
            </w:r>
          </w:p>
        </w:tc>
        <w:tc>
          <w:tcPr>
            <w:tcW w:w="4460" w:type="dxa"/>
            <w:vAlign w:val="center"/>
          </w:tcPr>
          <w:p w14:paraId="501CBDAD" w14:textId="77777777" w:rsidR="0005248C" w:rsidRDefault="00D74556">
            <w:r>
              <w:t>1640 bp</w:t>
            </w:r>
          </w:p>
        </w:tc>
      </w:tr>
      <w:tr w:rsidR="0005248C" w14:paraId="065345E0" w14:textId="77777777">
        <w:tc>
          <w:tcPr>
            <w:tcW w:w="4460" w:type="dxa"/>
            <w:vAlign w:val="center"/>
          </w:tcPr>
          <w:p w14:paraId="5B641CFA" w14:textId="77777777" w:rsidR="0005248C" w:rsidRDefault="00D74556">
            <w:r>
              <w:t>Vector</w:t>
            </w:r>
          </w:p>
        </w:tc>
        <w:tc>
          <w:tcPr>
            <w:tcW w:w="4460" w:type="dxa"/>
            <w:vAlign w:val="center"/>
          </w:tcPr>
          <w:p w14:paraId="2AB895B0" w14:textId="77777777" w:rsidR="0005248C" w:rsidRDefault="00D74556">
            <w:r>
              <w:t>Vector name: pcDNA3.1(+)</w:t>
            </w:r>
          </w:p>
        </w:tc>
      </w:tr>
      <w:tr w:rsidR="0005248C" w14:paraId="229310EB" w14:textId="77777777">
        <w:tc>
          <w:tcPr>
            <w:tcW w:w="4460" w:type="dxa"/>
            <w:vAlign w:val="center"/>
          </w:tcPr>
          <w:p w14:paraId="43AC5A0C" w14:textId="77777777" w:rsidR="0005248C" w:rsidRDefault="0005248C"/>
        </w:tc>
        <w:tc>
          <w:tcPr>
            <w:tcW w:w="4460" w:type="dxa"/>
            <w:vAlign w:val="center"/>
          </w:tcPr>
          <w:p w14:paraId="460756A0" w14:textId="77777777" w:rsidR="0005248C" w:rsidRDefault="00D74556">
            <w:r>
              <w:t xml:space="preserve">Cloning site: </w:t>
            </w:r>
            <w:proofErr w:type="spellStart"/>
            <w:r>
              <w:t>BamHI</w:t>
            </w:r>
            <w:proofErr w:type="spellEnd"/>
            <w:r>
              <w:t xml:space="preserve"> GGATCC and </w:t>
            </w:r>
            <w:proofErr w:type="spellStart"/>
            <w:r>
              <w:t>EcoRI</w:t>
            </w:r>
            <w:proofErr w:type="spellEnd"/>
            <w:r>
              <w:t xml:space="preserve"> GAATTC</w:t>
            </w:r>
          </w:p>
        </w:tc>
      </w:tr>
      <w:tr w:rsidR="0005248C" w14:paraId="1D7E2AAA" w14:textId="77777777">
        <w:tc>
          <w:tcPr>
            <w:tcW w:w="4460" w:type="dxa"/>
            <w:vAlign w:val="center"/>
          </w:tcPr>
          <w:p w14:paraId="7EFCC436" w14:textId="77777777" w:rsidR="0005248C" w:rsidRDefault="0005248C"/>
        </w:tc>
        <w:tc>
          <w:tcPr>
            <w:tcW w:w="4460" w:type="dxa"/>
            <w:vAlign w:val="center"/>
          </w:tcPr>
          <w:p w14:paraId="42003857" w14:textId="77777777" w:rsidR="0005248C" w:rsidRDefault="00D74556">
            <w:r>
              <w:t>Resistance: Ampicillin</w:t>
            </w:r>
          </w:p>
        </w:tc>
      </w:tr>
      <w:tr w:rsidR="0005248C" w14:paraId="7C454767" w14:textId="77777777">
        <w:tc>
          <w:tcPr>
            <w:tcW w:w="4460" w:type="dxa"/>
            <w:vAlign w:val="center"/>
          </w:tcPr>
          <w:p w14:paraId="0C37730F" w14:textId="77777777" w:rsidR="0005248C" w:rsidRDefault="0005248C"/>
        </w:tc>
        <w:tc>
          <w:tcPr>
            <w:tcW w:w="4460" w:type="dxa"/>
            <w:vAlign w:val="center"/>
          </w:tcPr>
          <w:p w14:paraId="4645BBDF" w14:textId="77777777" w:rsidR="0005248C" w:rsidRDefault="00D74556">
            <w:r>
              <w:t xml:space="preserve">Ship the vector to </w:t>
            </w:r>
            <w:proofErr w:type="spellStart"/>
            <w:r>
              <w:t>Synbio</w:t>
            </w:r>
            <w:proofErr w:type="spellEnd"/>
            <w:r>
              <w:t xml:space="preserve"> Technologies: No</w:t>
            </w:r>
          </w:p>
        </w:tc>
      </w:tr>
      <w:tr w:rsidR="0005248C" w14:paraId="258833A7" w14:textId="77777777">
        <w:tc>
          <w:tcPr>
            <w:tcW w:w="4460" w:type="dxa"/>
            <w:vAlign w:val="center"/>
          </w:tcPr>
          <w:p w14:paraId="08D1421E" w14:textId="77777777" w:rsidR="0005248C" w:rsidRDefault="00D74556">
            <w:r>
              <w:t>Delivery Form</w:t>
            </w:r>
          </w:p>
        </w:tc>
        <w:tc>
          <w:tcPr>
            <w:tcW w:w="4460" w:type="dxa"/>
            <w:vAlign w:val="center"/>
          </w:tcPr>
          <w:p w14:paraId="5EE22A93" w14:textId="77777777" w:rsidR="0005248C" w:rsidRDefault="00D74556">
            <w:r>
              <w:t>Standard delivery: 2-5 µg lyophilized plasmid</w:t>
            </w:r>
          </w:p>
        </w:tc>
      </w:tr>
      <w:tr w:rsidR="0005248C" w14:paraId="273B949C" w14:textId="77777777">
        <w:trPr>
          <w:trHeight w:val="230"/>
        </w:trPr>
        <w:tc>
          <w:tcPr>
            <w:tcW w:w="0" w:type="dxa"/>
            <w:gridSpan w:val="2"/>
            <w:vMerge w:val="restart"/>
          </w:tcPr>
          <w:p w14:paraId="753256DF" w14:textId="77777777" w:rsidR="0005248C" w:rsidRDefault="00D74556">
            <w:r>
              <w:t>DNA Sequence</w:t>
            </w:r>
          </w:p>
        </w:tc>
      </w:tr>
      <w:tr w:rsidR="0005248C" w14:paraId="0CFF4421" w14:textId="77777777">
        <w:trPr>
          <w:trHeight w:val="230"/>
        </w:trPr>
        <w:tc>
          <w:tcPr>
            <w:tcW w:w="0" w:type="dxa"/>
            <w:gridSpan w:val="2"/>
            <w:vMerge w:val="restart"/>
          </w:tcPr>
          <w:p w14:paraId="33C0F838" w14:textId="77777777" w:rsidR="0005248C" w:rsidRDefault="00D74556">
            <w:r w:rsidRPr="007E33DB">
              <w:rPr>
                <w:rFonts w:ascii="Courier New" w:eastAsia="Courier New" w:hAnsi="Courier New" w:cs="Courier New"/>
                <w:highlight w:val="yellow"/>
              </w:rPr>
              <w:t>GGATCC</w:t>
            </w:r>
            <w:r>
              <w:rPr>
                <w:rFonts w:ascii="Courier New" w:eastAsia="Courier New" w:hAnsi="Courier New" w:cs="Courier New"/>
              </w:rPr>
              <w:t>GCCACCTCAGGGGAAGCAACAGATCGTCACTCGGTGTTCTCACCGAAAGCACGTAATCGCCGGTGTAACTCATGTTGGCTGGGGGGCCTCCCGGCGCGCGCGGAGAGGCTGGGGTGCGCCCCCATGCAGCATGCTTGTGCTCAATTGCAGGGTCCTCGTTCTCGAGTGTGCAGAGGGCGGTGAGAGCTCAACTCTCGTCCCCACCTCCCACCCGCAGCTCCCCGGGTGGGTGAGGGATGCCCTGGACTGGGGATAGCCAGGTGGGAGTCCGTCGCTGTGTGGCCTGTGGTCTCGGAGTCTGTTCTCCTGGAGTCTCGCATTTGCACCCCCTTCTTCGCAGTCCCCCTCCCATAGACTTGCTCTGGGAAGCGCCTCTGCCTCCGACCCTAGCCGGAACCCCTTCGGGGCCAGAGTTTGAAGCCGTGGATGTGCCTGCCTGGTGGCTTGTCCGATTTGCACGGTGACTTGATTACACTCTCTCATTCATGGTCACTTCCGAAGCGCTTTAGTGCCTTCCGTCCCTAAACCGCCAACAGCCAGAACGGCTTCTCCCCGCGGTTTGTCACTGATCCGCAGGGCCCGGAAGGGCCTTCGTCTTACCCGGGATCCACCTCTCCCCTCATCTTCCCTGCCTACCTCTTCATCCCACCTTCTGTCCTTGGAGAAACTCCCTCCTCCTCGCTGCCTGCCGGGCTTCGGAGTGACTCGGCAGAGACAGAGGCACAGGGGCTGCCCTGCTGCTCACCGGTCCACCCATCTGCCTGGTCTTCTGGAGCTGAGGACTCGGGAAACCATGCAATTGAGGCAAGCCTTGGGCTGCTTTAGAGGCGCTGACATCCGAGGAGACTTCTCCTGGGAGGTCCAACAGCCGAGCTTAGCCCACCGGGCTCTGGGAAAGACCCGACTGAGGCTAAAGCCGCCCCGGAAGGCCAAGTCCGAGTTCCATTTCTTGAAGAGGCCGGCGCGCGTAAGGCTGTGACATTGGCCCTGGCGACTGGCTTCCCAGGAGCTGTTCTTTCTCAGGAGCTCCACAGCGCGGGCCATCTCCAGAAAACTGTCTTCAGAGTGTATTTCCTTTTATCGTCAACCCAGAGCCCCACCGCGGCTAATGCAAGAGGCCAAAAAATGTTTGGAGGAAGAAAAACAAAGGCAGGAAGTGGCGGCGGCCTGACGGTGCGTGTGTGTCTGCAGAGAAGGGAGGGAGCCGGCTCAGTCTCTTCTTGTTTTTCCAAACTTCAAGGTCCAGGCAGCCCTCTGCAGGGCCGGGCCCCATTGCTCCCCGCGCGGCATTGGAGGTGGCCGCCCGGAGAGGAGAAGGCCAACGCCTGCGCCAGGCTTGTCAGGCGGAAACGGCTAACAAGGAGATTTGGTCAGCAAAACAGACCCAGCCTTTCCGAGGCTTCGTCTGACTTGGCCCGAAAGGTTGGGGAGGGGGGGCTTGCGCAGAGCCTCAGGGACCCTCCTCTCTGGGGACTACCATCCCTGAGCCTTACGCTTCTTTCCACAGCCTTTGCAGGCGGAATATCGGAATAAAGTGGGTCCAGGCGCCAAAAAAAAAAAAAAAAAAAAAAAAAAAAAAAAAAAAAAAAAAAAAAAAAAAAAAAAAAAAAAAAAAAAAAAAAAAAAAA</w:t>
            </w:r>
            <w:r w:rsidRPr="007E33DB">
              <w:rPr>
                <w:rFonts w:ascii="Courier New" w:eastAsia="Courier New" w:hAnsi="Courier New" w:cs="Courier New"/>
                <w:highlight w:val="cyan"/>
              </w:rPr>
              <w:t>GAATTC</w:t>
            </w:r>
          </w:p>
        </w:tc>
      </w:tr>
      <w:tr w:rsidR="0005248C" w14:paraId="74B73B20" w14:textId="77777777">
        <w:trPr>
          <w:trHeight w:val="230"/>
        </w:trPr>
        <w:tc>
          <w:tcPr>
            <w:tcW w:w="0" w:type="dxa"/>
            <w:gridSpan w:val="2"/>
            <w:vMerge w:val="restart"/>
          </w:tcPr>
          <w:p w14:paraId="37E559EA" w14:textId="77777777" w:rsidR="0005248C" w:rsidRDefault="00D74556">
            <w:r>
              <w:t>Vector Sequence</w:t>
            </w:r>
          </w:p>
        </w:tc>
      </w:tr>
      <w:tr w:rsidR="0005248C" w14:paraId="006BD438" w14:textId="77777777">
        <w:trPr>
          <w:trHeight w:val="230"/>
        </w:trPr>
        <w:tc>
          <w:tcPr>
            <w:tcW w:w="0" w:type="dxa"/>
            <w:gridSpan w:val="2"/>
            <w:vMerge w:val="restart"/>
          </w:tcPr>
          <w:p w14:paraId="346421A7" w14:textId="77777777" w:rsidR="0005248C" w:rsidRDefault="00D74556">
            <w:r>
              <w:rPr>
                <w:rFonts w:ascii="Courier New" w:eastAsia="Courier New" w:hAnsi="Courier New" w:cs="Courier New"/>
              </w:rPr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</w:t>
            </w:r>
            <w:r>
              <w:rPr>
                <w:rFonts w:ascii="Courier New" w:eastAsia="Courier New" w:hAnsi="Courier New" w:cs="Courier New"/>
              </w:rPr>
              <w:lastRenderedPageBreak/>
              <w:t>ATAGGGAGACCCAAGCTGGCTAGCGTTTAAACTTAAGCTTGGTACCGAGCTC</w:t>
            </w:r>
            <w:r w:rsidRPr="007E33DB">
              <w:rPr>
                <w:rFonts w:ascii="Courier New" w:eastAsia="Courier New" w:hAnsi="Courier New" w:cs="Courier New"/>
                <w:highlight w:val="yellow"/>
              </w:rPr>
              <w:t>GGATCC</w:t>
            </w:r>
            <w:r>
              <w:rPr>
                <w:rFonts w:ascii="Courier New" w:eastAsia="Courier New" w:hAnsi="Courier New" w:cs="Courier New"/>
              </w:rPr>
              <w:t>ACTAGTCCAGTGTGGTG</w:t>
            </w:r>
            <w:r w:rsidRPr="007E33DB">
              <w:rPr>
                <w:rFonts w:ascii="Courier New" w:eastAsia="Courier New" w:hAnsi="Courier New" w:cs="Courier New"/>
                <w:highlight w:val="cyan"/>
              </w:rPr>
              <w:t>GAATTC</w:t>
            </w:r>
            <w:r>
              <w:rPr>
                <w:rFonts w:ascii="Courier New" w:eastAsia="Courier New" w:hAnsi="Courier New" w:cs="Courier New"/>
              </w:rPr>
              <w:t>TGCAGATATCCAGCACAGTG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</w:t>
            </w:r>
            <w:r>
              <w:rPr>
                <w:rFonts w:ascii="Courier New" w:eastAsia="Courier New" w:hAnsi="Courier New" w:cs="Courier New"/>
              </w:rPr>
              <w:lastRenderedPageBreak/>
              <w:t>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</w:tbl>
    <w:p w14:paraId="43B925EF" w14:textId="77777777" w:rsidR="0005248C" w:rsidRDefault="0005248C"/>
    <w:tbl>
      <w:tblPr>
        <w:tblStyle w:val="ProjectsDescription"/>
        <w:tblW w:w="0" w:type="auto"/>
        <w:tblInd w:w="0" w:type="dxa"/>
        <w:tblLook w:val="04A0" w:firstRow="1" w:lastRow="0" w:firstColumn="1" w:lastColumn="0" w:noHBand="0" w:noVBand="1"/>
      </w:tblPr>
      <w:tblGrid>
        <w:gridCol w:w="4460"/>
        <w:gridCol w:w="4460"/>
      </w:tblGrid>
      <w:tr w:rsidR="0005248C" w14:paraId="4B92EE4A" w14:textId="77777777">
        <w:tc>
          <w:tcPr>
            <w:tcW w:w="4460" w:type="dxa"/>
            <w:vAlign w:val="center"/>
          </w:tcPr>
          <w:p w14:paraId="30F12781" w14:textId="77777777" w:rsidR="0005248C" w:rsidRDefault="00D74556">
            <w:r>
              <w:rPr>
                <w:b/>
              </w:rPr>
              <w:t>Item</w:t>
            </w:r>
          </w:p>
        </w:tc>
        <w:tc>
          <w:tcPr>
            <w:tcW w:w="4460" w:type="dxa"/>
            <w:vAlign w:val="center"/>
          </w:tcPr>
          <w:p w14:paraId="2E855176" w14:textId="77777777" w:rsidR="0005248C" w:rsidRDefault="00D74556">
            <w:r>
              <w:rPr>
                <w:b/>
              </w:rPr>
              <w:t>2. Plasmid Preparation</w:t>
            </w:r>
          </w:p>
        </w:tc>
      </w:tr>
      <w:tr w:rsidR="0005248C" w14:paraId="59AD6C0F" w14:textId="77777777">
        <w:tc>
          <w:tcPr>
            <w:tcW w:w="4460" w:type="dxa"/>
            <w:vAlign w:val="center"/>
          </w:tcPr>
          <w:p w14:paraId="5ECC5F3A" w14:textId="77777777" w:rsidR="0005248C" w:rsidRDefault="00D74556">
            <w:r>
              <w:t>Project ID</w:t>
            </w:r>
          </w:p>
        </w:tc>
        <w:tc>
          <w:tcPr>
            <w:tcW w:w="4460" w:type="dxa"/>
            <w:vAlign w:val="center"/>
          </w:tcPr>
          <w:p w14:paraId="616E25CF" w14:textId="77777777" w:rsidR="0005248C" w:rsidRDefault="00D74556">
            <w:r>
              <w:t>S013452-02</w:t>
            </w:r>
          </w:p>
        </w:tc>
      </w:tr>
      <w:tr w:rsidR="0005248C" w14:paraId="3ED2C7B5" w14:textId="77777777">
        <w:tc>
          <w:tcPr>
            <w:tcW w:w="4460" w:type="dxa"/>
            <w:vAlign w:val="center"/>
          </w:tcPr>
          <w:p w14:paraId="6D1770EF" w14:textId="77777777" w:rsidR="0005248C" w:rsidRDefault="00D74556">
            <w:r>
              <w:t>Plasmid Name</w:t>
            </w:r>
          </w:p>
        </w:tc>
        <w:tc>
          <w:tcPr>
            <w:tcW w:w="4460" w:type="dxa"/>
            <w:vAlign w:val="center"/>
          </w:tcPr>
          <w:p w14:paraId="375479D6" w14:textId="77777777" w:rsidR="0005248C" w:rsidRDefault="00D74556">
            <w:r>
              <w:t>pcDNA3.1(+)</w:t>
            </w:r>
          </w:p>
        </w:tc>
      </w:tr>
      <w:tr w:rsidR="0005248C" w14:paraId="1F970332" w14:textId="77777777">
        <w:tc>
          <w:tcPr>
            <w:tcW w:w="4460" w:type="dxa"/>
            <w:vAlign w:val="center"/>
          </w:tcPr>
          <w:p w14:paraId="374430BD" w14:textId="77777777" w:rsidR="0005248C" w:rsidRDefault="0005248C"/>
        </w:tc>
        <w:tc>
          <w:tcPr>
            <w:tcW w:w="4460" w:type="dxa"/>
            <w:vAlign w:val="center"/>
          </w:tcPr>
          <w:p w14:paraId="4E0E8F29" w14:textId="77777777" w:rsidR="0005248C" w:rsidRDefault="00D74556">
            <w:r>
              <w:t xml:space="preserve">Resistance: </w:t>
            </w:r>
            <w:r w:rsidR="00D075B1">
              <w:t>Ampicillin</w:t>
            </w:r>
          </w:p>
        </w:tc>
      </w:tr>
      <w:tr w:rsidR="0005248C" w14:paraId="6F63D3AA" w14:textId="77777777">
        <w:tc>
          <w:tcPr>
            <w:tcW w:w="4460" w:type="dxa"/>
            <w:vAlign w:val="center"/>
          </w:tcPr>
          <w:p w14:paraId="7F624CD5" w14:textId="77777777" w:rsidR="0005248C" w:rsidRDefault="0005248C"/>
        </w:tc>
        <w:tc>
          <w:tcPr>
            <w:tcW w:w="4460" w:type="dxa"/>
            <w:vAlign w:val="center"/>
          </w:tcPr>
          <w:p w14:paraId="792A8601" w14:textId="77777777" w:rsidR="0005248C" w:rsidRDefault="00D74556">
            <w:r>
              <w:t xml:space="preserve">Ship the vector to </w:t>
            </w:r>
            <w:proofErr w:type="spellStart"/>
            <w:r>
              <w:t>Synbio</w:t>
            </w:r>
            <w:proofErr w:type="spellEnd"/>
            <w:r>
              <w:t xml:space="preserve"> Technologies: No</w:t>
            </w:r>
          </w:p>
        </w:tc>
      </w:tr>
      <w:tr w:rsidR="0005248C" w14:paraId="476A31C3" w14:textId="77777777">
        <w:tc>
          <w:tcPr>
            <w:tcW w:w="4460" w:type="dxa"/>
            <w:vAlign w:val="center"/>
          </w:tcPr>
          <w:p w14:paraId="63BC11F9" w14:textId="77777777" w:rsidR="0005248C" w:rsidRDefault="00D74556">
            <w:r>
              <w:t>Plasmid Length</w:t>
            </w:r>
          </w:p>
        </w:tc>
        <w:tc>
          <w:tcPr>
            <w:tcW w:w="4460" w:type="dxa"/>
            <w:vAlign w:val="center"/>
          </w:tcPr>
          <w:p w14:paraId="410A68FB" w14:textId="77777777" w:rsidR="0005248C" w:rsidRDefault="007E33DB">
            <w:r>
              <w:rPr>
                <w:rFonts w:hint="eastAsia"/>
              </w:rPr>
              <w:t>5428 bp</w:t>
            </w:r>
          </w:p>
        </w:tc>
      </w:tr>
      <w:tr w:rsidR="0005248C" w14:paraId="2EABB2D4" w14:textId="77777777">
        <w:tc>
          <w:tcPr>
            <w:tcW w:w="4460" w:type="dxa"/>
            <w:vAlign w:val="center"/>
          </w:tcPr>
          <w:p w14:paraId="5003D1BE" w14:textId="77777777" w:rsidR="0005248C" w:rsidRDefault="00D74556">
            <w:r>
              <w:t>Verification Method</w:t>
            </w:r>
          </w:p>
        </w:tc>
        <w:tc>
          <w:tcPr>
            <w:tcW w:w="4460" w:type="dxa"/>
            <w:vAlign w:val="center"/>
          </w:tcPr>
          <w:p w14:paraId="3D923FF0" w14:textId="77777777" w:rsidR="0005248C" w:rsidRDefault="00D74556">
            <w:r>
              <w:t>Enzyme digestion verification: NA</w:t>
            </w:r>
          </w:p>
        </w:tc>
      </w:tr>
      <w:tr w:rsidR="0005248C" w14:paraId="652D347E" w14:textId="77777777">
        <w:tc>
          <w:tcPr>
            <w:tcW w:w="4460" w:type="dxa"/>
            <w:vAlign w:val="center"/>
          </w:tcPr>
          <w:p w14:paraId="0BF8444A" w14:textId="77777777" w:rsidR="0005248C" w:rsidRDefault="00D74556">
            <w:r>
              <w:t>Delivery Form</w:t>
            </w:r>
          </w:p>
        </w:tc>
        <w:tc>
          <w:tcPr>
            <w:tcW w:w="4460" w:type="dxa"/>
            <w:vAlign w:val="center"/>
          </w:tcPr>
          <w:p w14:paraId="4E60731E" w14:textId="77777777" w:rsidR="0005248C" w:rsidRDefault="00D74556">
            <w:r>
              <w:t>2</w:t>
            </w:r>
            <w:r w:rsidR="00D075B1">
              <w:rPr>
                <w:rFonts w:hint="eastAsia"/>
              </w:rPr>
              <w:t xml:space="preserve"> </w:t>
            </w:r>
            <w:r w:rsidR="00D075B1">
              <w:t>µg lyophilized plasmid</w:t>
            </w:r>
          </w:p>
        </w:tc>
      </w:tr>
    </w:tbl>
    <w:p w14:paraId="1243A383" w14:textId="77777777" w:rsidR="0005248C" w:rsidRDefault="0005248C"/>
    <w:p w14:paraId="47E494FB" w14:textId="77777777" w:rsidR="0005248C" w:rsidRDefault="0005248C"/>
    <w:p w14:paraId="7DA99C7C" w14:textId="4046CFF8" w:rsidR="0005248C" w:rsidRDefault="0005248C"/>
    <w:sectPr w:rsidR="0005248C">
      <w:headerReference w:type="default" r:id="rId6"/>
      <w:footerReference w:type="default" r:id="rId7"/>
      <w:pgSz w:w="11870" w:h="16787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464E7" w14:textId="77777777" w:rsidR="0078525F" w:rsidRDefault="0078525F">
      <w:r>
        <w:separator/>
      </w:r>
    </w:p>
  </w:endnote>
  <w:endnote w:type="continuationSeparator" w:id="0">
    <w:p w14:paraId="3AA7F702" w14:textId="77777777" w:rsidR="0078525F" w:rsidRDefault="0078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7EC55E" w14:textId="77777777" w:rsidR="0005248C" w:rsidRDefault="00D65D34">
    <w:r>
      <w:rPr>
        <w:noProof/>
      </w:rPr>
      <w:drawing>
        <wp:inline distT="0" distB="0" distL="0" distR="0" wp14:anchorId="5F9F2014" wp14:editId="769E8BC2">
          <wp:extent cx="5688965" cy="237490"/>
          <wp:effectExtent l="0" t="0" r="0" b="0"/>
          <wp:docPr id="3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688965" cy="2374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3FFFA7" w14:textId="77777777" w:rsidR="0078525F" w:rsidRDefault="0078525F">
      <w:r>
        <w:separator/>
      </w:r>
    </w:p>
  </w:footnote>
  <w:footnote w:type="continuationSeparator" w:id="0">
    <w:p w14:paraId="2F9F9FB1" w14:textId="77777777" w:rsidR="0078525F" w:rsidRDefault="007852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4C9F07" w14:textId="77777777" w:rsidR="0005248C" w:rsidRDefault="00D65D34">
    <w:r>
      <w:rPr>
        <w:noProof/>
      </w:rPr>
      <w:drawing>
        <wp:inline distT="0" distB="0" distL="0" distR="0" wp14:anchorId="3CD6C22B" wp14:editId="15E3CF94">
          <wp:extent cx="5688965" cy="619125"/>
          <wp:effectExtent l="0" t="0" r="0" b="0"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688965" cy="619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37DB299" w14:textId="77777777" w:rsidR="0005248C" w:rsidRDefault="0005248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8C"/>
    <w:rsid w:val="0005248C"/>
    <w:rsid w:val="005618BC"/>
    <w:rsid w:val="0078525F"/>
    <w:rsid w:val="007E33DB"/>
    <w:rsid w:val="008A4A37"/>
    <w:rsid w:val="008D1AF6"/>
    <w:rsid w:val="00B463A0"/>
    <w:rsid w:val="00D075B1"/>
    <w:rsid w:val="00D65D34"/>
    <w:rsid w:val="00D7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F4AE9"/>
  <w15:docId w15:val="{5FACFB9E-0BB0-824F-A90E-EC6736AA4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unhideWhenUsed/>
    <w:rPr>
      <w:vertAlign w:val="superscript"/>
    </w:rPr>
  </w:style>
  <w:style w:type="table" w:customStyle="1" w:styleId="toptable">
    <w:name w:val="top table"/>
    <w:uiPriority w:val="99"/>
    <w:tblPr>
      <w:jc w:val="center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80" w:type="dxa"/>
        <w:left w:w="80" w:type="dxa"/>
        <w:bottom w:w="80" w:type="dxa"/>
        <w:right w:w="80" w:type="dxa"/>
      </w:tblCellMar>
    </w:tblPr>
    <w:trPr>
      <w:jc w:val="center"/>
    </w:trPr>
  </w:style>
  <w:style w:type="table" w:customStyle="1" w:styleId="top2table">
    <w:name w:val="top2 table"/>
    <w:uiPriority w:val="99"/>
    <w:tblPr>
      <w:jc w:val="center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80" w:type="dxa"/>
        <w:left w:w="80" w:type="dxa"/>
        <w:bottom w:w="80" w:type="dxa"/>
        <w:right w:w="80" w:type="dxa"/>
      </w:tblCellMar>
    </w:tblPr>
    <w:trPr>
      <w:jc w:val="center"/>
    </w:trPr>
  </w:style>
  <w:style w:type="table" w:customStyle="1" w:styleId="EstimatedPric">
    <w:name w:val="Estimated Pric"/>
    <w:uiPriority w:val="99"/>
    <w:tblPr>
      <w:jc w:val="center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80" w:type="dxa"/>
        <w:left w:w="80" w:type="dxa"/>
        <w:bottom w:w="80" w:type="dxa"/>
        <w:right w:w="80" w:type="dxa"/>
      </w:tblCellMar>
    </w:tblPr>
    <w:trPr>
      <w:jc w:val="center"/>
    </w:trPr>
  </w:style>
  <w:style w:type="table" w:customStyle="1" w:styleId="ProjectsDescription">
    <w:name w:val="Projects Description"/>
    <w:uiPriority w:val="99"/>
    <w:tblPr>
      <w:jc w:val="center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80" w:type="dxa"/>
        <w:left w:w="80" w:type="dxa"/>
        <w:bottom w:w="80" w:type="dxa"/>
        <w:right w:w="80" w:type="dxa"/>
      </w:tblCellMar>
    </w:tblPr>
    <w:trPr>
      <w:jc w:val="center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2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46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</dc:creator>
  <cp:lastModifiedBy>Mamillapalli, Ramanaiah</cp:lastModifiedBy>
  <cp:revision>2</cp:revision>
  <cp:lastPrinted>2025-04-14T15:36:00Z</cp:lastPrinted>
  <dcterms:created xsi:type="dcterms:W3CDTF">2025-04-14T15:48:00Z</dcterms:created>
  <dcterms:modified xsi:type="dcterms:W3CDTF">2025-04-14T15:48:00Z</dcterms:modified>
</cp:coreProperties>
</file>